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AF763" w14:textId="057373D8" w:rsidR="007B20FA" w:rsidRDefault="007B20FA" w:rsidP="003B6046">
      <w:pPr>
        <w:jc w:val="center"/>
        <w:rPr>
          <w:noProof/>
        </w:rPr>
      </w:pPr>
      <w:r>
        <w:rPr>
          <w:rFonts w:hint="eastAsia"/>
          <w:noProof/>
        </w:rPr>
        <w:drawing>
          <wp:inline distT="0" distB="0" distL="0" distR="0" wp14:anchorId="4090FD98" wp14:editId="017F2322">
            <wp:extent cx="5273675" cy="2048510"/>
            <wp:effectExtent l="0" t="0" r="0" b="0"/>
            <wp:docPr id="2043738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48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6C529D" w14:textId="6D071D49" w:rsidR="007B20FA" w:rsidRPr="007B20FA" w:rsidRDefault="007B20FA" w:rsidP="007B20FA">
      <w:pPr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  <w14:ligatures w14:val="none"/>
        </w:rPr>
      </w:pPr>
      <w:r w:rsidRPr="00927289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val="en-GB" w:eastAsia="en-GB"/>
          <w14:ligatures w14:val="none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 xml:space="preserve"> 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Figur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>1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>.</w:t>
      </w:r>
      <w:r w:rsidRPr="000D0C7A">
        <w:rPr>
          <w:rFonts w:hint="eastAsia"/>
        </w:rPr>
        <w:t xml:space="preserve"> </w:t>
      </w:r>
      <w:r w:rsidRPr="000D0C7A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val="en-GB" w:eastAsia="en-GB"/>
          <w14:ligatures w14:val="none"/>
        </w:rPr>
        <w:t>Detection of hygromycin in transgenic lines. Note: Lane 1, DL2000Plus; Lanes 2-15, detection of hygromycin in transgenic lines; Lane 16, ddH</w:t>
      </w:r>
      <w:r w:rsidRPr="000D0C7A">
        <w:rPr>
          <w:rFonts w:ascii="Times New Roman" w:eastAsia="Cambria" w:hAnsi="Times New Roman" w:cs="Times New Roman" w:hint="eastAsia"/>
          <w:bCs/>
          <w:kern w:val="0"/>
          <w:sz w:val="24"/>
          <w:szCs w:val="24"/>
          <w:vertAlign w:val="subscript"/>
          <w:lang w:val="en-GB" w:eastAsia="en-GB"/>
          <w14:ligatures w14:val="none"/>
        </w:rPr>
        <w:t>2</w:t>
      </w:r>
      <w:r w:rsidRPr="000D0C7A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val="en-GB" w:eastAsia="en-GB"/>
          <w14:ligatures w14:val="none"/>
        </w:rPr>
        <w:t>O negative control.</w:t>
      </w:r>
    </w:p>
    <w:p w14:paraId="0A2854B0" w14:textId="08B4A6B6" w:rsidR="00927289" w:rsidRDefault="00927289" w:rsidP="003B6046">
      <w:pPr>
        <w:jc w:val="center"/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6939DFBE" wp14:editId="4B71533D">
            <wp:extent cx="1351788" cy="2097024"/>
            <wp:effectExtent l="0" t="0" r="0" b="0"/>
            <wp:docPr id="19550439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043910" name="图片 19550439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1788" cy="2097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1AB1E" w14:textId="7A775995" w:rsidR="00927289" w:rsidRDefault="00927289">
      <w:pPr>
        <w:rPr>
          <w:rFonts w:hint="eastAsia"/>
          <w:noProof/>
        </w:rPr>
      </w:pPr>
      <w:r w:rsidRPr="00927289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val="en-GB" w:eastAsia="en-GB"/>
          <w14:ligatures w14:val="none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 xml:space="preserve"> 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Figure </w:t>
      </w:r>
      <w:r w:rsidR="007B20FA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>2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. </w:t>
      </w:r>
      <w:r w:rsidR="003B6046" w:rsidRPr="003B604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val="en-GB" w:eastAsia="en-GB"/>
          <w14:ligatures w14:val="none"/>
        </w:rPr>
        <w:t>The original image for Figure 1A.</w:t>
      </w:r>
    </w:p>
    <w:p w14:paraId="03F01483" w14:textId="5BA954D5" w:rsidR="00B11794" w:rsidRDefault="00927289" w:rsidP="003B6046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7340348" wp14:editId="77351B9D">
            <wp:extent cx="1812346" cy="2089761"/>
            <wp:effectExtent l="0" t="0" r="0" b="0"/>
            <wp:docPr id="5671011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101180" name="图片 567101180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125" t="39778" r="33493" b="106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3396" cy="20909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9C13E7" w14:textId="6299FF23" w:rsidR="00927289" w:rsidRDefault="003B6046">
      <w:pPr>
        <w:rPr>
          <w:rFonts w:hint="eastAsia"/>
          <w:noProof/>
        </w:rPr>
      </w:pPr>
      <w:r w:rsidRPr="00927289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val="en-GB" w:eastAsia="en-GB"/>
          <w14:ligatures w14:val="none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 xml:space="preserve"> 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Figure </w:t>
      </w:r>
      <w:r w:rsidR="007B20FA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>3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. </w:t>
      </w:r>
      <w:r w:rsidRPr="003B604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val="en-GB" w:eastAsia="en-GB"/>
          <w14:ligatures w14:val="none"/>
        </w:rPr>
        <w:t>The original image for Figure 1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  <w14:ligatures w14:val="none"/>
        </w:rPr>
        <w:t>B</w:t>
      </w:r>
      <w:r w:rsidRPr="003B604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val="en-GB" w:eastAsia="en-GB"/>
          <w14:ligatures w14:val="none"/>
        </w:rPr>
        <w:t>.</w:t>
      </w:r>
    </w:p>
    <w:p w14:paraId="504CBFDF" w14:textId="421FCC70" w:rsidR="003B6046" w:rsidRDefault="00927289" w:rsidP="003B6046">
      <w:pPr>
        <w:jc w:val="center"/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750D8CFE" wp14:editId="7C30CCFE">
            <wp:extent cx="548640" cy="1120140"/>
            <wp:effectExtent l="0" t="0" r="0" b="0"/>
            <wp:docPr id="47715654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156540" name="图片 47715654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" cy="112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DC29A" w14:textId="7F009647" w:rsidR="003B6046" w:rsidRDefault="003B6046">
      <w:pPr>
        <w:rPr>
          <w:rFonts w:hint="eastAsia"/>
          <w:noProof/>
        </w:rPr>
      </w:pPr>
      <w:bookmarkStart w:id="0" w:name="OLE_LINK2"/>
      <w:r w:rsidRPr="00927289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val="en-GB" w:eastAsia="en-GB"/>
          <w14:ligatures w14:val="none"/>
        </w:rPr>
        <w:lastRenderedPageBreak/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 xml:space="preserve"> 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Figure </w:t>
      </w:r>
      <w:r w:rsidR="007B20FA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>4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. </w:t>
      </w:r>
      <w:r w:rsidRPr="003B604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val="en-GB" w:eastAsia="en-GB"/>
          <w14:ligatures w14:val="none"/>
        </w:rPr>
        <w:t xml:space="preserve">The original image for Figure </w:t>
      </w:r>
      <w:r w:rsidR="00F303F7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  <w14:ligatures w14:val="none"/>
        </w:rPr>
        <w:t>5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  <w14:ligatures w14:val="none"/>
        </w:rPr>
        <w:t>C Anti-HA</w:t>
      </w:r>
      <w:r w:rsidRPr="003B604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val="en-GB" w:eastAsia="en-GB"/>
          <w14:ligatures w14:val="none"/>
        </w:rPr>
        <w:t>.</w:t>
      </w:r>
    </w:p>
    <w:bookmarkEnd w:id="0"/>
    <w:p w14:paraId="0F2D0812" w14:textId="399481D8" w:rsidR="00927289" w:rsidRDefault="00927289" w:rsidP="00F303F7">
      <w:pPr>
        <w:jc w:val="center"/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50644036" wp14:editId="3F7810FF">
            <wp:extent cx="473964" cy="1121664"/>
            <wp:effectExtent l="0" t="0" r="0" b="0"/>
            <wp:docPr id="8321532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153223" name="图片 83215322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964" cy="1121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5A125" w14:textId="05826190" w:rsidR="003B6046" w:rsidRDefault="003B6046" w:rsidP="003B6046">
      <w:pPr>
        <w:rPr>
          <w:rFonts w:hint="eastAsia"/>
          <w:noProof/>
        </w:rPr>
      </w:pPr>
      <w:r w:rsidRPr="00927289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val="en-GB" w:eastAsia="en-GB"/>
          <w14:ligatures w14:val="none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 xml:space="preserve"> 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Figure </w:t>
      </w:r>
      <w:r w:rsidR="007B20FA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>5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. </w:t>
      </w:r>
      <w:r w:rsidRPr="003B604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val="en-GB" w:eastAsia="en-GB"/>
          <w14:ligatures w14:val="none"/>
        </w:rPr>
        <w:t xml:space="preserve">The original image for Figure </w:t>
      </w:r>
      <w:r w:rsidR="00F303F7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  <w14:ligatures w14:val="none"/>
        </w:rPr>
        <w:t>5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  <w14:ligatures w14:val="none"/>
        </w:rPr>
        <w:t>C Anti-</w:t>
      </w:r>
      <w:r w:rsidR="00F303F7"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  <w14:ligatures w14:val="none"/>
        </w:rPr>
        <w:t>GFP</w:t>
      </w:r>
      <w:r w:rsidRPr="003B604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val="en-GB" w:eastAsia="en-GB"/>
          <w14:ligatures w14:val="none"/>
        </w:rPr>
        <w:t>.</w:t>
      </w:r>
    </w:p>
    <w:p w14:paraId="2280EE27" w14:textId="77777777" w:rsidR="00927289" w:rsidRPr="003B6046" w:rsidRDefault="00927289">
      <w:pPr>
        <w:rPr>
          <w:rFonts w:hint="eastAsia"/>
          <w:noProof/>
        </w:rPr>
      </w:pPr>
    </w:p>
    <w:p w14:paraId="02FE8CD1" w14:textId="2C4B3165" w:rsidR="00F303F7" w:rsidRDefault="00927289" w:rsidP="00A33D9B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CC5F608" wp14:editId="7A7A4362">
            <wp:extent cx="583692" cy="1121664"/>
            <wp:effectExtent l="0" t="0" r="0" b="0"/>
            <wp:docPr id="133885681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856812" name="图片 133885681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692" cy="1121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C7C6F" w14:textId="00693377" w:rsidR="00F303F7" w:rsidRDefault="00F303F7" w:rsidP="00F303F7">
      <w:pPr>
        <w:rPr>
          <w:rFonts w:hint="eastAsia"/>
          <w:noProof/>
        </w:rPr>
      </w:pPr>
      <w:r w:rsidRPr="00927289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val="en-GB" w:eastAsia="en-GB"/>
          <w14:ligatures w14:val="none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 xml:space="preserve"> 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Figure </w:t>
      </w:r>
      <w:r w:rsidR="007B20FA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>6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. </w:t>
      </w:r>
      <w:r w:rsidRPr="003B604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val="en-GB" w:eastAsia="en-GB"/>
          <w14:ligatures w14:val="none"/>
        </w:rPr>
        <w:t xml:space="preserve">The original image for Figure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  <w14:ligatures w14:val="none"/>
        </w:rPr>
        <w:t>6C Anti-HA</w:t>
      </w:r>
      <w:r w:rsidRPr="003B604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val="en-GB" w:eastAsia="en-GB"/>
          <w14:ligatures w14:val="none"/>
        </w:rPr>
        <w:t>.</w:t>
      </w:r>
    </w:p>
    <w:p w14:paraId="3B0DA0C1" w14:textId="77777777" w:rsidR="00F303F7" w:rsidRPr="00F303F7" w:rsidRDefault="00F303F7">
      <w:pPr>
        <w:rPr>
          <w:rFonts w:hint="eastAsia"/>
        </w:rPr>
      </w:pPr>
    </w:p>
    <w:p w14:paraId="0CF02C09" w14:textId="529D98DF" w:rsidR="00927289" w:rsidRDefault="00927289" w:rsidP="00A33D9B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2BC6FCB" wp14:editId="170373B2">
            <wp:extent cx="612648" cy="1303020"/>
            <wp:effectExtent l="0" t="0" r="0" b="0"/>
            <wp:docPr id="16894351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43513" name="图片 16894351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" cy="130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C3DCB" w14:textId="0787263E" w:rsidR="00F303F7" w:rsidRDefault="00F303F7" w:rsidP="00F303F7">
      <w:pPr>
        <w:rPr>
          <w:rFonts w:hint="eastAsia"/>
          <w:noProof/>
        </w:rPr>
      </w:pPr>
      <w:r w:rsidRPr="00927289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val="en-GB" w:eastAsia="en-GB"/>
          <w14:ligatures w14:val="none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 xml:space="preserve"> 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Figure </w:t>
      </w:r>
      <w:r w:rsidR="007B20FA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  <w14:ligatures w14:val="none"/>
        </w:rPr>
        <w:t>7</w:t>
      </w:r>
      <w:r w:rsidRPr="00927289">
        <w:rPr>
          <w:rFonts w:ascii="Times New Roman" w:eastAsia="Cambria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. </w:t>
      </w:r>
      <w:r w:rsidRPr="003B604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val="en-GB" w:eastAsia="en-GB"/>
          <w14:ligatures w14:val="none"/>
        </w:rPr>
        <w:t xml:space="preserve">The original image for Figure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  <w14:ligatures w14:val="none"/>
        </w:rPr>
        <w:t>6C Anti-GFP</w:t>
      </w:r>
      <w:r w:rsidRPr="003B604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val="en-GB" w:eastAsia="en-GB"/>
          <w14:ligatures w14:val="none"/>
        </w:rPr>
        <w:t>.</w:t>
      </w:r>
    </w:p>
    <w:p w14:paraId="6117FDBD" w14:textId="663E5ACE" w:rsidR="0052691F" w:rsidRDefault="0052691F">
      <w:pPr>
        <w:rPr>
          <w:rFonts w:ascii="Times New Roman" w:hAnsi="Times New Roman" w:cs="Times New Roman"/>
          <w:b/>
          <w:kern w:val="0"/>
          <w:sz w:val="24"/>
          <w:szCs w:val="24"/>
          <w:lang w:val="en-GB"/>
          <w14:ligatures w14:val="none"/>
        </w:rPr>
      </w:pPr>
    </w:p>
    <w:sectPr w:rsidR="00526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96425" w14:textId="77777777" w:rsidR="00A56604" w:rsidRDefault="00A56604" w:rsidP="00927289">
      <w:pPr>
        <w:rPr>
          <w:rFonts w:hint="eastAsia"/>
        </w:rPr>
      </w:pPr>
      <w:r>
        <w:separator/>
      </w:r>
    </w:p>
  </w:endnote>
  <w:endnote w:type="continuationSeparator" w:id="0">
    <w:p w14:paraId="6D99BF30" w14:textId="77777777" w:rsidR="00A56604" w:rsidRDefault="00A56604" w:rsidP="009272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0062B" w14:textId="77777777" w:rsidR="00A56604" w:rsidRDefault="00A56604" w:rsidP="00927289">
      <w:pPr>
        <w:rPr>
          <w:rFonts w:hint="eastAsia"/>
        </w:rPr>
      </w:pPr>
      <w:r>
        <w:separator/>
      </w:r>
    </w:p>
  </w:footnote>
  <w:footnote w:type="continuationSeparator" w:id="0">
    <w:p w14:paraId="5719526B" w14:textId="77777777" w:rsidR="00A56604" w:rsidRDefault="00A56604" w:rsidP="009272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06F4"/>
    <w:rsid w:val="000D0C7A"/>
    <w:rsid w:val="002016F9"/>
    <w:rsid w:val="003B6046"/>
    <w:rsid w:val="003F1AE6"/>
    <w:rsid w:val="004303AE"/>
    <w:rsid w:val="004D540F"/>
    <w:rsid w:val="004F06F4"/>
    <w:rsid w:val="0052691F"/>
    <w:rsid w:val="00591071"/>
    <w:rsid w:val="006E75CE"/>
    <w:rsid w:val="007B20FA"/>
    <w:rsid w:val="007E5FAB"/>
    <w:rsid w:val="00927289"/>
    <w:rsid w:val="00997A51"/>
    <w:rsid w:val="00A33D9B"/>
    <w:rsid w:val="00A56604"/>
    <w:rsid w:val="00AE3CFB"/>
    <w:rsid w:val="00B11794"/>
    <w:rsid w:val="00CC7D27"/>
    <w:rsid w:val="00F303F7"/>
    <w:rsid w:val="00FC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14EE3B"/>
  <w15:chartTrackingRefBased/>
  <w15:docId w15:val="{E08A08AD-0F08-43F9-9B86-49CC9600C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06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0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06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06F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06F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06F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06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06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06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06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06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06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06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06F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F06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06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06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06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06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0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06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06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06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06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06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06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06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06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F06F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72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72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7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72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86</Words>
  <Characters>498</Characters>
  <Application>Microsoft Office Word</Application>
  <DocSecurity>0</DocSecurity>
  <Lines>19</Lines>
  <Paragraphs>8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丽 王</dc:creator>
  <cp:keywords/>
  <dc:description/>
  <cp:lastModifiedBy>丽丽 王</cp:lastModifiedBy>
  <cp:revision>9</cp:revision>
  <dcterms:created xsi:type="dcterms:W3CDTF">2025-10-03T14:16:00Z</dcterms:created>
  <dcterms:modified xsi:type="dcterms:W3CDTF">2025-12-14T15:13:00Z</dcterms:modified>
</cp:coreProperties>
</file>